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D809C" w14:textId="77777777" w:rsidR="00840EE8" w:rsidRPr="00840EE8" w:rsidRDefault="00840EE8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0A55AB5" w14:textId="2EDCFF5B" w:rsidR="001D09C0" w:rsidRDefault="000C5430" w:rsidP="001D09C0">
      <w:pPr>
        <w:spacing w:line="480" w:lineRule="auto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b/>
          <w:szCs w:val="24"/>
        </w:rPr>
        <w:t>Additional</w:t>
      </w:r>
      <w:r w:rsidR="001D09C0">
        <w:rPr>
          <w:rFonts w:ascii="Times New Roman" w:hAnsi="Times New Roman"/>
          <w:b/>
          <w:szCs w:val="24"/>
        </w:rPr>
        <w:t xml:space="preserve"> </w:t>
      </w:r>
      <w:r w:rsidR="00B2158F">
        <w:rPr>
          <w:rFonts w:ascii="Times New Roman" w:hAnsi="Times New Roman"/>
          <w:b/>
          <w:szCs w:val="24"/>
        </w:rPr>
        <w:t>Table 2</w:t>
      </w:r>
      <w:r w:rsidR="00701753">
        <w:rPr>
          <w:rFonts w:ascii="Times New Roman" w:hAnsi="Times New Roman"/>
          <w:b/>
          <w:szCs w:val="24"/>
        </w:rPr>
        <w:t>.</w:t>
      </w:r>
      <w:r w:rsidR="001D09C0" w:rsidRPr="007A7D75">
        <w:rPr>
          <w:rFonts w:ascii="Times New Roman" w:hAnsi="Times New Roman"/>
          <w:b/>
          <w:szCs w:val="24"/>
        </w:rPr>
        <w:t xml:space="preserve"> </w:t>
      </w:r>
      <w:r w:rsidR="00BE3A44" w:rsidRPr="000B3E99">
        <w:rPr>
          <w:rFonts w:ascii="Times New Roman" w:hAnsi="Times New Roman"/>
          <w:color w:val="000000"/>
          <w:szCs w:val="24"/>
        </w:rPr>
        <w:t>Diagnostic performance</w:t>
      </w:r>
      <w:r w:rsidR="00AC5F76">
        <w:rPr>
          <w:rFonts w:ascii="Times New Roman" w:hAnsi="Times New Roman"/>
          <w:color w:val="000000"/>
          <w:szCs w:val="24"/>
        </w:rPr>
        <w:t xml:space="preserve"> </w:t>
      </w:r>
      <w:r w:rsidR="00AC5F76">
        <w:rPr>
          <w:rFonts w:ascii="Times New Roman" w:hAnsi="Times New Roman"/>
          <w:color w:val="000000"/>
          <w:szCs w:val="24"/>
        </w:rPr>
        <w:t>(95% confidence interval)</w:t>
      </w:r>
      <w:bookmarkStart w:id="0" w:name="_GoBack"/>
      <w:bookmarkEnd w:id="0"/>
      <w:r w:rsidR="00BE3A44" w:rsidRPr="000B3E99">
        <w:rPr>
          <w:rFonts w:ascii="Times New Roman" w:hAnsi="Times New Roman"/>
          <w:color w:val="000000"/>
          <w:szCs w:val="24"/>
        </w:rPr>
        <w:t xml:space="preserve"> of heart failure-free cohort compared to Medicare referent standards</w:t>
      </w:r>
      <w:r w:rsidR="001331FC">
        <w:rPr>
          <w:rFonts w:ascii="Times New Roman" w:hAnsi="Times New Roman"/>
          <w:color w:val="000000"/>
          <w:szCs w:val="24"/>
        </w:rPr>
        <w:t xml:space="preserve">, according to </w:t>
      </w:r>
      <w:r w:rsidR="001D09C0">
        <w:rPr>
          <w:rFonts w:ascii="Times New Roman" w:hAnsi="Times New Roman"/>
          <w:color w:val="000000"/>
          <w:szCs w:val="24"/>
        </w:rPr>
        <w:t>sex</w:t>
      </w:r>
    </w:p>
    <w:p w14:paraId="60949288" w14:textId="0AF53ED8" w:rsidR="001D09C0" w:rsidRPr="00690E9F" w:rsidRDefault="00840EE8" w:rsidP="00DA57F5">
      <w:pPr>
        <w:rPr>
          <w:rFonts w:ascii="Times New Roman" w:hAnsi="Times New Roman"/>
          <w:b/>
          <w:color w:val="000000"/>
          <w:szCs w:val="24"/>
        </w:rPr>
      </w:pPr>
      <w:r w:rsidRPr="00535EB9">
        <w:rPr>
          <w:rFonts w:ascii="Times New Roman" w:hAnsi="Times New Roman"/>
          <w:b/>
          <w:color w:val="000000"/>
          <w:szCs w:val="24"/>
        </w:rPr>
        <w:t xml:space="preserve"> </w:t>
      </w:r>
      <w:r w:rsidR="001D09C0" w:rsidRPr="00535EB9">
        <w:rPr>
          <w:rFonts w:ascii="Times New Roman" w:hAnsi="Times New Roman"/>
          <w:b/>
          <w:color w:val="000000"/>
          <w:szCs w:val="24"/>
        </w:rPr>
        <w:t>A.  Men</w:t>
      </w:r>
    </w:p>
    <w:p w14:paraId="17E55F85" w14:textId="58E9107A" w:rsidR="00840EE8" w:rsidRPr="00840EE8" w:rsidRDefault="00840EE8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tbl>
      <w:tblPr>
        <w:tblpPr w:leftFromText="180" w:rightFromText="180" w:vertAnchor="page" w:horzAnchor="page" w:tblpX="1450" w:tblpY="3965"/>
        <w:tblW w:w="12120" w:type="dxa"/>
        <w:tblLayout w:type="fixed"/>
        <w:tblLook w:val="04A0" w:firstRow="1" w:lastRow="0" w:firstColumn="1" w:lastColumn="0" w:noHBand="0" w:noVBand="1"/>
      </w:tblPr>
      <w:tblGrid>
        <w:gridCol w:w="1905"/>
        <w:gridCol w:w="733"/>
        <w:gridCol w:w="1337"/>
        <w:gridCol w:w="1080"/>
        <w:gridCol w:w="990"/>
        <w:gridCol w:w="1515"/>
        <w:gridCol w:w="1515"/>
        <w:gridCol w:w="1515"/>
        <w:gridCol w:w="1530"/>
      </w:tblGrid>
      <w:tr w:rsidR="00C93C1B" w:rsidRPr="006C07A4" w14:paraId="11684E99" w14:textId="77777777" w:rsidTr="00C93C1B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3A8" w14:textId="7702C43A" w:rsidR="00C93C1B" w:rsidRPr="006C07A4" w:rsidRDefault="00C93C1B" w:rsidP="00C93C1B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1B2B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131E" w14:textId="77777777" w:rsidR="00C93C1B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61463F36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3E83C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4E213C08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6C08F0DF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D7F6B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56DDEEA2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1B1890A0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1F3A7D" w14:textId="77777777" w:rsidR="00C93C1B" w:rsidRPr="00215A88" w:rsidRDefault="00C93C1B" w:rsidP="00C93C1B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64A7510C" w14:textId="2413842F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9897" w14:textId="77777777" w:rsidR="00C93C1B" w:rsidRPr="00215A88" w:rsidRDefault="00C93C1B" w:rsidP="00C93C1B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7E6B9833" w14:textId="751799A1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10073" w14:textId="7B4AC4C4" w:rsidR="00C93C1B" w:rsidRPr="00215A88" w:rsidRDefault="00C93C1B" w:rsidP="00C93C1B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</w:p>
          <w:p w14:paraId="422B09B4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014A3" w14:textId="77777777" w:rsidR="00C93C1B" w:rsidRPr="00215A88" w:rsidRDefault="00C93C1B" w:rsidP="00C93C1B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51C46750" w14:textId="77777777" w:rsidR="00C93C1B" w:rsidRPr="00215A88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C93C1B" w:rsidRPr="006C07A4" w14:paraId="68EF4121" w14:textId="77777777" w:rsidTr="00007D65">
        <w:trPr>
          <w:trHeight w:val="300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F2EF" w14:textId="5A341894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B33D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FDAAA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49 (3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48BBD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1C5A5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BC2D073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.3%</w:t>
            </w:r>
          </w:p>
          <w:p w14:paraId="30EDEFEE" w14:textId="1BC3894C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9.0-99.5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DA399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5.5%</w:t>
            </w:r>
          </w:p>
          <w:p w14:paraId="193F1BD1" w14:textId="7A29E83D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12.9-18.1%)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1F608" w14:textId="7985B35E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79.2%</w:t>
            </w:r>
          </w:p>
          <w:p w14:paraId="59685209" w14:textId="58A07B4C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72.7-85.7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51B71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6.4%</w:t>
            </w:r>
          </w:p>
          <w:p w14:paraId="1220104B" w14:textId="16DFA41A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85.5-87.4%)</w:t>
            </w:r>
          </w:p>
        </w:tc>
      </w:tr>
      <w:tr w:rsidR="00C93C1B" w:rsidRPr="006C07A4" w14:paraId="1603DC9B" w14:textId="77777777" w:rsidTr="00007D65">
        <w:trPr>
          <w:trHeight w:val="28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74E4" w14:textId="77777777" w:rsidR="00C93C1B" w:rsidRPr="006C07A4" w:rsidRDefault="00C93C1B" w:rsidP="00C93C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29DE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1F7B9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750 (9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95863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0A22F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06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7C6AA7" w14:textId="77777777" w:rsidR="00C93C1B" w:rsidRPr="00CE7EC8" w:rsidRDefault="00C93C1B" w:rsidP="00C93C1B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B46A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AC535" w14:textId="2E52510A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C5DD0" w14:textId="37C5F712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C93C1B" w:rsidRPr="006C07A4" w14:paraId="1D42F917" w14:textId="77777777" w:rsidTr="00BC5D6B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E9AC" w14:textId="430909BE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2A47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1A183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97 (10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DEF84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A5505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53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76E0F5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6.3%</w:t>
            </w:r>
          </w:p>
          <w:p w14:paraId="2CBEB181" w14:textId="66A0E141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5.7-96.9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BF6D30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5.1%</w:t>
            </w:r>
          </w:p>
          <w:p w14:paraId="66F146A1" w14:textId="2ECC9C30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41.6-48.7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5673" w14:textId="730A2318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9.2%</w:t>
            </w:r>
          </w:p>
          <w:p w14:paraId="11AC9841" w14:textId="407CBA5A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5.2-73.3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6DC93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0.5%</w:t>
            </w:r>
          </w:p>
          <w:p w14:paraId="2559BDC5" w14:textId="5B606349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9.6-91.4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C93C1B" w:rsidRPr="006C07A4" w14:paraId="0118EAF1" w14:textId="77777777" w:rsidTr="00BC5D6B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AAD31" w14:textId="77777777" w:rsidR="00C93C1B" w:rsidRPr="006C07A4" w:rsidRDefault="00C93C1B" w:rsidP="00C93C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EF5F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5B654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402 (89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06B70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686FF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984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59DB22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280D2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5C045" w14:textId="2427BBF6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E1CE4" w14:textId="55A3498E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C93C1B" w:rsidRPr="006C07A4" w14:paraId="2D38B1EA" w14:textId="77777777" w:rsidTr="003B1F3A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749C" w14:textId="1EEED869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3AE1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0C6C2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73 (11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5C9C2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9E3AE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00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EE7B0A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5.2%</w:t>
            </w:r>
          </w:p>
          <w:p w14:paraId="1947AB7A" w14:textId="0BF3153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4.5-95.8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0976E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9.0%</w:t>
            </w:r>
          </w:p>
          <w:p w14:paraId="225985D7" w14:textId="55243805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45.4-52.5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28789" w14:textId="24E28D75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5.1%</w:t>
            </w:r>
          </w:p>
          <w:p w14:paraId="6B4059A2" w14:textId="103C1E0B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(61.2-69.0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8553B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1.0%</w:t>
            </w:r>
          </w:p>
          <w:p w14:paraId="1EBB8A60" w14:textId="68B444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0.2-91.9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C93C1B" w:rsidRPr="006C07A4" w14:paraId="73A351F0" w14:textId="77777777" w:rsidTr="003B1F3A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E1D3F" w14:textId="77777777" w:rsidR="00C93C1B" w:rsidRPr="006C07A4" w:rsidRDefault="00C93C1B" w:rsidP="00C93C1B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DF69" w14:textId="77777777" w:rsidR="00C93C1B" w:rsidRPr="006C07A4" w:rsidRDefault="00C93C1B" w:rsidP="00C93C1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BC425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326 (88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082CD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6D7A0" w14:textId="77777777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937</w:t>
            </w: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D38DA" w14:textId="0A804C7B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16B8" w14:textId="10706B04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AF734" w14:textId="7A441A1F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A7D2D" w14:textId="5D5DE33A" w:rsidR="00C93C1B" w:rsidRPr="00CE7EC8" w:rsidRDefault="00C93C1B" w:rsidP="00C93C1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6F373B03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34DFDBA0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0AF95495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1A2E883C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062D30CE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0EB5FB7F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767DF480" w14:textId="77777777" w:rsidR="008B6F26" w:rsidRDefault="008B6F26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35F6A448" w14:textId="77777777" w:rsidR="004C5827" w:rsidRDefault="004C5827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554FB2A2" w14:textId="7D78A1D5" w:rsidR="000545C2" w:rsidRPr="007F3E32" w:rsidRDefault="000545C2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6D84E01E" w14:textId="07AB40D9" w:rsidR="000545C2" w:rsidRDefault="000545C2" w:rsidP="000545C2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F: </w:t>
      </w:r>
      <w:r w:rsidR="00840EE8">
        <w:rPr>
          <w:rFonts w:ascii="Times New Roman" w:hAnsi="Times New Roman"/>
          <w:sz w:val="22"/>
          <w:szCs w:val="22"/>
        </w:rPr>
        <w:t>Heart failure</w:t>
      </w:r>
    </w:p>
    <w:p w14:paraId="4FE373D0" w14:textId="1A43946B" w:rsidR="00840EE8" w:rsidRDefault="00840EE8" w:rsidP="000545C2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1D96D4FD" w14:textId="77777777" w:rsidR="000545C2" w:rsidRDefault="000545C2" w:rsidP="000545C2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3E75AB94" w14:textId="77777777" w:rsidR="000545C2" w:rsidRDefault="000545C2" w:rsidP="000545C2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Sens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0B080B9D" w14:textId="72129B49" w:rsidR="001D09C0" w:rsidRDefault="000545C2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</w:t>
      </w: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y</w:t>
      </w:r>
    </w:p>
    <w:p w14:paraId="7734E072" w14:textId="77777777" w:rsidR="00DE6009" w:rsidRDefault="00DE6009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</w:p>
    <w:p w14:paraId="42937624" w14:textId="77777777" w:rsidR="00DE6009" w:rsidRPr="000545C2" w:rsidRDefault="00DE6009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EB234F1" w14:textId="77777777" w:rsidR="001D09C0" w:rsidRDefault="001D09C0" w:rsidP="001D09C0">
      <w:pPr>
        <w:spacing w:line="480" w:lineRule="auto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b/>
          <w:szCs w:val="24"/>
        </w:rPr>
        <w:t>B. Women</w:t>
      </w:r>
    </w:p>
    <w:p w14:paraId="652F3066" w14:textId="637D5BA6" w:rsidR="001D09C0" w:rsidRPr="00535EB9" w:rsidRDefault="001D09C0" w:rsidP="001D09C0">
      <w:pPr>
        <w:spacing w:line="480" w:lineRule="auto"/>
        <w:rPr>
          <w:rFonts w:ascii="Times New Roman" w:hAnsi="Times New Roman"/>
          <w:sz w:val="20"/>
        </w:rPr>
      </w:pPr>
    </w:p>
    <w:tbl>
      <w:tblPr>
        <w:tblpPr w:leftFromText="180" w:rightFromText="180" w:vertAnchor="page" w:horzAnchor="page" w:tblpX="1180" w:tblpY="2705"/>
        <w:tblW w:w="13470" w:type="dxa"/>
        <w:tblLayout w:type="fixed"/>
        <w:tblLook w:val="04A0" w:firstRow="1" w:lastRow="0" w:firstColumn="1" w:lastColumn="0" w:noHBand="0" w:noVBand="1"/>
      </w:tblPr>
      <w:tblGrid>
        <w:gridCol w:w="1905"/>
        <w:gridCol w:w="733"/>
        <w:gridCol w:w="1337"/>
        <w:gridCol w:w="1080"/>
        <w:gridCol w:w="990"/>
        <w:gridCol w:w="1875"/>
        <w:gridCol w:w="1875"/>
        <w:gridCol w:w="1875"/>
        <w:gridCol w:w="1800"/>
      </w:tblGrid>
      <w:tr w:rsidR="00BC5593" w:rsidRPr="006C07A4" w14:paraId="6CE4AD2E" w14:textId="77777777" w:rsidTr="00BC5593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E16" w14:textId="69ADCEC1" w:rsidR="00BC5593" w:rsidRPr="006C07A4" w:rsidRDefault="00BC5593" w:rsidP="00BC5593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441F3" w14:textId="77777777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CB93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3842C458" w14:textId="51AE9A65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1824" w14:textId="77777777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515DCC95" w14:textId="77777777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67025BC3" w14:textId="167E501D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EA3A1" w14:textId="77777777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16481E13" w14:textId="77777777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608738D4" w14:textId="67B6766C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F4C9A" w14:textId="77777777" w:rsidR="00BC5593" w:rsidRPr="00215A88" w:rsidRDefault="00BC5593" w:rsidP="00BC5593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2F9140F1" w14:textId="336A9CF8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7932" w14:textId="55C988C8" w:rsidR="00BC5593" w:rsidRPr="00215A88" w:rsidRDefault="00BC5593" w:rsidP="00BC5593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1F643B7E" w14:textId="20CE5F70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F4E20" w14:textId="686683B2" w:rsidR="00BC5593" w:rsidRPr="00215A88" w:rsidRDefault="00BC5593" w:rsidP="00BC5593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</w:p>
          <w:p w14:paraId="3E9C19EC" w14:textId="6A252A71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8F180" w14:textId="16B931AD" w:rsidR="00BC5593" w:rsidRPr="00215A88" w:rsidRDefault="00BC5593" w:rsidP="00BC5593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059B44B6" w14:textId="14E55FD8" w:rsidR="00BC5593" w:rsidRPr="00215A88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BC5593" w:rsidRPr="006C07A4" w14:paraId="4A6B0F63" w14:textId="77777777" w:rsidTr="00621413">
        <w:trPr>
          <w:trHeight w:val="300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A1F8" w14:textId="5580FE7B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5C11" w14:textId="32241B6C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6E220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44 (2.8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B984C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E5F0B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C149496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.2%</w:t>
            </w:r>
          </w:p>
          <w:p w14:paraId="15D962FD" w14:textId="53A3B63B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9.0-99.5%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301139" w14:textId="00068999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3.8%</w:t>
            </w:r>
          </w:p>
          <w:p w14:paraId="50A1DEB1" w14:textId="7F348A6E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11.4-16.2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079A6" w14:textId="07628E4B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77.1%</w:t>
            </w:r>
          </w:p>
          <w:p w14:paraId="1AC1151F" w14:textId="202B14D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70.2-83.9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FC30D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6.2%</w:t>
            </w:r>
          </w:p>
          <w:p w14:paraId="7C53FDEE" w14:textId="680E43CB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5.2-87.1%)</w:t>
            </w:r>
          </w:p>
        </w:tc>
      </w:tr>
      <w:tr w:rsidR="00BC5593" w:rsidRPr="006C07A4" w14:paraId="65696052" w14:textId="77777777" w:rsidTr="00621413">
        <w:trPr>
          <w:trHeight w:val="28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2D73" w14:textId="77777777" w:rsidR="00BC5593" w:rsidRPr="006C07A4" w:rsidRDefault="00BC5593" w:rsidP="00BC55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3825" w14:textId="6CD8BDFD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CB317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016 (97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10ED9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5A13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322</w:t>
            </w:r>
          </w:p>
        </w:tc>
        <w:tc>
          <w:tcPr>
            <w:tcW w:w="18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1E566D" w14:textId="6000AF82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9C67" w14:textId="7ADDB885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34A12" w14:textId="4097C100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D4CBB" w14:textId="432BC668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BC5593" w:rsidRPr="006C07A4" w14:paraId="4655EDE4" w14:textId="77777777" w:rsidTr="00F41019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201B" w14:textId="1F280B52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5804" w14:textId="06A2E110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271BD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71 (9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88317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9E452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73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360943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6.0%</w:t>
            </w:r>
          </w:p>
          <w:p w14:paraId="4CA30992" w14:textId="33F31DF5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5.4-96.6%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EB884B" w14:textId="2D6667A6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7.0%</w:t>
            </w:r>
          </w:p>
          <w:p w14:paraId="0C32490E" w14:textId="153450AA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33.7-40.4%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358D6" w14:textId="2437DE51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3.3%</w:t>
            </w:r>
          </w:p>
          <w:p w14:paraId="0788E4E6" w14:textId="68079112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58.9-67.6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F6C03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9.2%</w:t>
            </w:r>
          </w:p>
          <w:p w14:paraId="29C20D7E" w14:textId="33E2B4C1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8.3-90.1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</w:tr>
      <w:tr w:rsidR="00BC5593" w:rsidRPr="006C07A4" w14:paraId="2F482529" w14:textId="77777777" w:rsidTr="00F41019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41A71" w14:textId="77777777" w:rsidR="00BC5593" w:rsidRPr="006C07A4" w:rsidRDefault="00BC5593" w:rsidP="00BC55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605A" w14:textId="03DEF453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84DD7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689 (90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5810A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42D8F" w14:textId="7777777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82</w:t>
            </w:r>
          </w:p>
        </w:tc>
        <w:tc>
          <w:tcPr>
            <w:tcW w:w="18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61ED1C" w14:textId="4DAA1E55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416F" w14:textId="4CC27E2A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8104" w14:textId="49CF2016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66DE4" w14:textId="2F7BFB3D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BC5593" w:rsidRPr="006C07A4" w14:paraId="29EAEB89" w14:textId="77777777" w:rsidTr="00AB2DB8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B7C9" w14:textId="6664F60F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4541" w14:textId="77777777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A109" w14:textId="7360F29E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62 (10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7A89D" w14:textId="1D496A99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C80C7" w14:textId="08A769CE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26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75F6E36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4.8%</w:t>
            </w:r>
          </w:p>
          <w:p w14:paraId="03DBD6E1" w14:textId="33DC4E4A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4.2-95.5%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00408" w14:textId="14C5D07C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.7%</w:t>
            </w:r>
          </w:p>
          <w:p w14:paraId="2BAE3512" w14:textId="72F7969D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38.3-45.1%)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874BD" w14:textId="4FBEFAE0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9.8%</w:t>
            </w:r>
          </w:p>
          <w:p w14:paraId="711521CA" w14:textId="572C7916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55.7-63.8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9A4A9" w14:textId="77777777" w:rsidR="00BC5593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9.8%</w:t>
            </w:r>
          </w:p>
          <w:p w14:paraId="52BE37DF" w14:textId="57A50A25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8.9-90.7%)</w:t>
            </w:r>
          </w:p>
        </w:tc>
      </w:tr>
      <w:tr w:rsidR="00BC5593" w:rsidRPr="006C07A4" w14:paraId="5DE3C25F" w14:textId="77777777" w:rsidTr="00AB2DB8">
        <w:trPr>
          <w:trHeight w:val="28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AB765" w14:textId="77777777" w:rsidR="00BC5593" w:rsidRPr="006C07A4" w:rsidRDefault="00BC5593" w:rsidP="00BC55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6241" w14:textId="77777777" w:rsidR="00BC5593" w:rsidRPr="006C07A4" w:rsidRDefault="00BC5593" w:rsidP="00BC559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812CF" w14:textId="254BA353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598 (89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655B5" w14:textId="1E87869B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2D7AC" w14:textId="50E3CFD7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29</w:t>
            </w:r>
          </w:p>
        </w:tc>
        <w:tc>
          <w:tcPr>
            <w:tcW w:w="18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DB7BFB" w14:textId="62FEAB36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33D6" w14:textId="611CB0B2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AFEF" w14:textId="5836F55A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2447B" w14:textId="3E8913B2" w:rsidR="00BC5593" w:rsidRPr="00CE7EC8" w:rsidRDefault="00BC5593" w:rsidP="00BC55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4FA6D351" w14:textId="4C267D29" w:rsidR="000545C2" w:rsidRDefault="000545C2" w:rsidP="000545C2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0"/>
        </w:rPr>
      </w:pPr>
    </w:p>
    <w:p w14:paraId="7B9C68B5" w14:textId="77777777" w:rsidR="008B6F26" w:rsidRDefault="008B6F26" w:rsidP="000545C2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0"/>
        </w:rPr>
      </w:pPr>
    </w:p>
    <w:p w14:paraId="30CCD193" w14:textId="77777777" w:rsidR="008B6F26" w:rsidRPr="007F3E32" w:rsidRDefault="008B6F26" w:rsidP="008B6F26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3C90BC7C" w14:textId="77777777" w:rsidR="008B6F26" w:rsidRDefault="008B6F26" w:rsidP="008B6F26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F: Heart failure</w:t>
      </w:r>
    </w:p>
    <w:p w14:paraId="179BB0D9" w14:textId="77777777" w:rsidR="008B6F26" w:rsidRDefault="008B6F26" w:rsidP="008B6F26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4ADC3977" w14:textId="77777777" w:rsidR="008B6F26" w:rsidRDefault="008B6F26" w:rsidP="008B6F26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7D9572C1" w14:textId="77777777" w:rsidR="008B6F26" w:rsidRDefault="008B6F26" w:rsidP="008B6F26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Sens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24D8EB6F" w14:textId="69603EDC" w:rsidR="008B6F26" w:rsidRPr="000545C2" w:rsidRDefault="008B6F26" w:rsidP="008B6F26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</w:t>
      </w: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y</w:t>
      </w:r>
    </w:p>
    <w:sectPr w:rsidR="008B6F26" w:rsidRPr="000545C2" w:rsidSect="00A51FC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60817" w14:textId="77777777" w:rsidR="006F376B" w:rsidRDefault="006F376B" w:rsidP="003E6962">
      <w:r>
        <w:separator/>
      </w:r>
    </w:p>
  </w:endnote>
  <w:endnote w:type="continuationSeparator" w:id="0">
    <w:p w14:paraId="1E2D986C" w14:textId="77777777" w:rsidR="006F376B" w:rsidRDefault="006F376B" w:rsidP="003E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12F47" w14:textId="77777777" w:rsidR="006F376B" w:rsidRDefault="006F376B" w:rsidP="003E6962">
      <w:r>
        <w:separator/>
      </w:r>
    </w:p>
  </w:footnote>
  <w:footnote w:type="continuationSeparator" w:id="0">
    <w:p w14:paraId="4360A293" w14:textId="77777777" w:rsidR="006F376B" w:rsidRDefault="006F376B" w:rsidP="003E6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CC43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1A906040"/>
    <w:lvl w:ilvl="0">
      <w:numFmt w:val="bullet"/>
      <w:lvlText w:val="*"/>
      <w:lvlJc w:val="left"/>
    </w:lvl>
  </w:abstractNum>
  <w:abstractNum w:abstractNumId="2">
    <w:nsid w:val="04C35CA7"/>
    <w:multiLevelType w:val="hybridMultilevel"/>
    <w:tmpl w:val="36A008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610F8"/>
    <w:multiLevelType w:val="hybridMultilevel"/>
    <w:tmpl w:val="6F60419E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4D7271"/>
    <w:multiLevelType w:val="hybridMultilevel"/>
    <w:tmpl w:val="55D43388"/>
    <w:lvl w:ilvl="0" w:tplc="3030EE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EA76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62B1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E092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5C25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5C41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76A7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A6B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4616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A560A80"/>
    <w:multiLevelType w:val="hybridMultilevel"/>
    <w:tmpl w:val="2F96E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136D2"/>
    <w:multiLevelType w:val="hybridMultilevel"/>
    <w:tmpl w:val="047EC208"/>
    <w:lvl w:ilvl="0" w:tplc="076035D8">
      <w:start w:val="1"/>
      <w:numFmt w:val="decimal"/>
      <w:lvlText w:val="%1.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AA67E90"/>
    <w:multiLevelType w:val="hybridMultilevel"/>
    <w:tmpl w:val="C6B4910C"/>
    <w:lvl w:ilvl="0" w:tplc="B60C9CE6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AE3847"/>
    <w:multiLevelType w:val="hybridMultilevel"/>
    <w:tmpl w:val="1D26B76A"/>
    <w:lvl w:ilvl="0" w:tplc="6B0E766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375B32"/>
    <w:multiLevelType w:val="multilevel"/>
    <w:tmpl w:val="B5CA9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6A737E5B"/>
    <w:multiLevelType w:val="hybridMultilevel"/>
    <w:tmpl w:val="0E8C7E44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F6F34ED"/>
    <w:multiLevelType w:val="hybridMultilevel"/>
    <w:tmpl w:val="DDEE9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266E2F"/>
    <w:multiLevelType w:val="multilevel"/>
    <w:tmpl w:val="80887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DC23D7E"/>
    <w:multiLevelType w:val="hybridMultilevel"/>
    <w:tmpl w:val="870C67F8"/>
    <w:lvl w:ilvl="0" w:tplc="BE32FF4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6"/>
        </w:rPr>
      </w:lvl>
    </w:lvlOverride>
  </w:num>
  <w:num w:numId="3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3"/>
        </w:rPr>
      </w:lvl>
    </w:lvlOverride>
  </w:num>
  <w:num w:numId="4">
    <w:abstractNumId w:val="10"/>
  </w:num>
  <w:num w:numId="5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6">
    <w:abstractNumId w:val="3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  <w:num w:numId="11">
    <w:abstractNumId w:val="4"/>
  </w:num>
  <w:num w:numId="12">
    <w:abstractNumId w:val="12"/>
  </w:num>
  <w:num w:numId="13">
    <w:abstractNumId w:val="11"/>
  </w:num>
  <w:num w:numId="14">
    <w:abstractNumId w:val="5"/>
  </w:num>
  <w:num w:numId="15">
    <w:abstractNumId w:val="1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07"/>
    <w:rsid w:val="000545C2"/>
    <w:rsid w:val="0008641B"/>
    <w:rsid w:val="000B2FD5"/>
    <w:rsid w:val="000C1D60"/>
    <w:rsid w:val="000C5430"/>
    <w:rsid w:val="000E6534"/>
    <w:rsid w:val="001331FC"/>
    <w:rsid w:val="00144B59"/>
    <w:rsid w:val="00154EC9"/>
    <w:rsid w:val="001635CA"/>
    <w:rsid w:val="001D09C0"/>
    <w:rsid w:val="00215A88"/>
    <w:rsid w:val="00241605"/>
    <w:rsid w:val="002D6B1F"/>
    <w:rsid w:val="00310384"/>
    <w:rsid w:val="003A59D4"/>
    <w:rsid w:val="003E6962"/>
    <w:rsid w:val="004C5827"/>
    <w:rsid w:val="00575213"/>
    <w:rsid w:val="00590404"/>
    <w:rsid w:val="005A374B"/>
    <w:rsid w:val="005B0F38"/>
    <w:rsid w:val="005B13BE"/>
    <w:rsid w:val="005D5BFD"/>
    <w:rsid w:val="00635A43"/>
    <w:rsid w:val="00667565"/>
    <w:rsid w:val="00690E9F"/>
    <w:rsid w:val="006916EB"/>
    <w:rsid w:val="006C6381"/>
    <w:rsid w:val="006F376B"/>
    <w:rsid w:val="00701753"/>
    <w:rsid w:val="00785954"/>
    <w:rsid w:val="007E1CF7"/>
    <w:rsid w:val="007F17E4"/>
    <w:rsid w:val="007F3E32"/>
    <w:rsid w:val="00821497"/>
    <w:rsid w:val="00840EE8"/>
    <w:rsid w:val="008A2B92"/>
    <w:rsid w:val="008B6F26"/>
    <w:rsid w:val="00914436"/>
    <w:rsid w:val="00976711"/>
    <w:rsid w:val="00A30B85"/>
    <w:rsid w:val="00A51FC1"/>
    <w:rsid w:val="00AC5F76"/>
    <w:rsid w:val="00AF1F57"/>
    <w:rsid w:val="00B2158F"/>
    <w:rsid w:val="00B50C9A"/>
    <w:rsid w:val="00B52037"/>
    <w:rsid w:val="00BA0AD8"/>
    <w:rsid w:val="00BC3763"/>
    <w:rsid w:val="00BC5593"/>
    <w:rsid w:val="00BE3A44"/>
    <w:rsid w:val="00BF24E3"/>
    <w:rsid w:val="00C761B0"/>
    <w:rsid w:val="00C93C1B"/>
    <w:rsid w:val="00CA5F07"/>
    <w:rsid w:val="00CE7EC8"/>
    <w:rsid w:val="00D8612C"/>
    <w:rsid w:val="00DA57F5"/>
    <w:rsid w:val="00DC0907"/>
    <w:rsid w:val="00DE6009"/>
    <w:rsid w:val="00E503E2"/>
    <w:rsid w:val="00E51D67"/>
    <w:rsid w:val="00E53E13"/>
    <w:rsid w:val="00F22C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620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1E5FA8651474CAE62B23F84C49585" ma:contentTypeVersion="12" ma:contentTypeDescription="Create a new document." ma:contentTypeScope="" ma:versionID="f54aacf4f36d1dd81594bd6dab928552">
  <xsd:schema xmlns:xsd="http://www.w3.org/2001/XMLSchema" xmlns:xs="http://www.w3.org/2001/XMLSchema" xmlns:p="http://schemas.microsoft.com/office/2006/metadata/properties" xmlns:ns1="http://schemas.microsoft.com/sharepoint/v3" xmlns:ns3="9073b836-7d3e-48e5-84e1-bbc21396dc9f" targetNamespace="http://schemas.microsoft.com/office/2006/metadata/properties" ma:root="true" ma:fieldsID="b01cc4f0fbe6d3a687e3374d144efbd9" ns1:_="" ns3:_="">
    <xsd:import namespace="http://schemas.microsoft.com/sharepoint/v3"/>
    <xsd:import namespace="9073b836-7d3e-48e5-84e1-bbc21396dc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3b836-7d3e-48e5-84e1-bbc21396dc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994993-ECE9-4F48-8176-75F2953A3F0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9073b836-7d3e-48e5-84e1-bbc21396dc9f"/>
    <ds:schemaRef ds:uri="http://schemas.microsoft.com/sharepoint/v3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58ED62B-E74A-4EFB-842E-C5CC58F69B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073b836-7d3e-48e5-84e1-bbc21396dc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DA5CC6-ED42-4303-A349-665DDB8C9D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1</Words>
  <Characters>138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Goyal</dc:creator>
  <cp:keywords/>
  <dc:description/>
  <cp:lastModifiedBy>Parag Goyal</cp:lastModifiedBy>
  <cp:revision>7</cp:revision>
  <dcterms:created xsi:type="dcterms:W3CDTF">2019-10-29T19:02:00Z</dcterms:created>
  <dcterms:modified xsi:type="dcterms:W3CDTF">2019-10-2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1E5FA8651474CAE62B23F84C49585</vt:lpwstr>
  </property>
</Properties>
</file>